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616"/>
        <w:gridCol w:w="2353"/>
        <w:gridCol w:w="1501"/>
      </w:tblGrid>
      <w:tr w:rsidR="005E3ADA" w:rsidRPr="006E7C94" w14:paraId="10B3DF85" w14:textId="77777777" w:rsidTr="00866E0B">
        <w:trPr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B1F33" w14:textId="56A759FA" w:rsidR="005E3ADA" w:rsidRPr="006E7C94" w:rsidRDefault="0018149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B44FFF"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 xml:space="preserve"> Table</w:t>
            </w:r>
            <w:r w:rsidR="00E321B2"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.</w:t>
            </w:r>
            <w:r w:rsidR="00E321B2" w:rsidRPr="006E7C94">
              <w:rPr>
                <w:rFonts w:ascii="Calibri" w:eastAsia="SimSun" w:hAnsi="Calibri"/>
                <w:kern w:val="0"/>
                <w:sz w:val="24"/>
                <w:szCs w:val="24"/>
              </w:rPr>
              <w:t xml:space="preserve"> </w:t>
            </w:r>
            <w:r w:rsidR="00E321B2"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Reagents and Resources</w:t>
            </w:r>
          </w:p>
        </w:tc>
      </w:tr>
      <w:tr w:rsidR="005E3ADA" w:rsidRPr="006E7C94" w14:paraId="13405829" w14:textId="77777777" w:rsidTr="00866E0B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B7160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05F2A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F48DD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09F2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kern w:val="0"/>
                <w:sz w:val="24"/>
                <w:szCs w:val="24"/>
              </w:rPr>
              <w:t>Application</w:t>
            </w:r>
          </w:p>
        </w:tc>
      </w:tr>
      <w:tr w:rsidR="005E3ADA" w:rsidRPr="006E7C94" w14:paraId="1B6428EE" w14:textId="77777777" w:rsidTr="00866E0B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53FD6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CDAB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bmart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7D722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Antigen: hBRD4 </w:t>
            </w:r>
            <w:r w:rsidRPr="006E7C94">
              <w:rPr>
                <w:rFonts w:ascii="Times New Roman" w:eastAsia="SimSun" w:hAnsi="Times New Roman"/>
                <w:kern w:val="0"/>
              </w:rPr>
              <w:t>(1063 ~ 1362 aa)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A3CC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IP</w:t>
            </w:r>
          </w:p>
        </w:tc>
      </w:tr>
      <w:tr w:rsidR="005E3ADA" w:rsidRPr="006E7C94" w14:paraId="21786BDA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DB3BC98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RD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FFF670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ethyl Lab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C8D240D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301-985A1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608C9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, ChIP, FACS</w:t>
            </w:r>
          </w:p>
        </w:tc>
      </w:tr>
      <w:tr w:rsidR="005E3ADA" w:rsidRPr="006E7C94" w14:paraId="6CE4056C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23049E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7C42F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UpingBi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0E82299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YP-Ab-166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4DAF3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74BB14FF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6F1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ARC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9EB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enetex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95B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TX397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D6E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proofErr w:type="gramStart"/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,IF</w:t>
            </w:r>
            <w:proofErr w:type="gramEnd"/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,</w:t>
            </w:r>
          </w:p>
          <w:p w14:paraId="0521C12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7FBF142A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7DA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F06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E77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6396-1-A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175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, IF</w:t>
            </w:r>
          </w:p>
        </w:tc>
      </w:tr>
      <w:tr w:rsidR="005E3ADA" w:rsidRPr="006E7C94" w14:paraId="2529E627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6C987A3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KEAP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47D72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935E0E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0503-2-A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B4A6B2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0D4395E8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6A9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A(3F1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54A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Roch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DC4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1867423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EAF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1337A62B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747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Lamin B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2C5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bmart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47C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60054F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57E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866E0B" w:rsidRPr="006E7C94" w14:paraId="3D5E8F98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3E4A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ullin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5708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7F95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b758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6160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634AC1A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5BE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-Myc (9E1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237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04A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c-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64C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620BA38E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A83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Marco 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(for WB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893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UpingBio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F95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YP-Ab-057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F79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407AE9F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5E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  <w:lang w:val="pt-BR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  <w:lang w:val="pt-BR"/>
              </w:rPr>
              <w:t>Monoclonal Anti-Flag (R) M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DEC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gma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869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18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898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5A7DB492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8A7DB6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295055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7271B29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c-80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A7BB12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2F59BE5A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4DC4219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FE46A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bbkin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F894F2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010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63AB24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WB</w:t>
            </w:r>
          </w:p>
        </w:tc>
      </w:tr>
      <w:tr w:rsidR="005E3ADA" w:rsidRPr="006E7C94" w14:paraId="34C58B8C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2BB3C11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Goat anti-rabbit IgG (H+L)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, (Alexa Fluor® 59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4A8346A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vitroge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6A502A6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-110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D1F3BC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F</w:t>
            </w:r>
          </w:p>
        </w:tc>
      </w:tr>
      <w:tr w:rsidR="005E3ADA" w:rsidRPr="006E7C94" w14:paraId="2DF10102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23C432B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FITC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Goat Anti-Rat IgG(H+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71B2961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D7CAE99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A00003-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979679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F</w:t>
            </w:r>
          </w:p>
        </w:tc>
      </w:tr>
      <w:tr w:rsidR="005E3ADA" w:rsidRPr="006E7C94" w14:paraId="36CF60A6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E9CDEB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FITC anti-mouse CD45 30-F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46078C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6D07F75D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5530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3D45595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3EA6F88D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5B6B326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E anti-mouse CD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024423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330CAED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031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D882F5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0CEBF4E5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5198489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Purified anti-mouse CD16/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EBEADD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0771C977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1013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9D87225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0B9062FD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6F96480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BV421 anti-mouse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/human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CD11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B77E24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5A40CB56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012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573128E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728A889B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1990FB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ITC anti-mouse/human CD11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8222434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6F6F99B8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012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553AF54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4BE6E8DF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64AAE77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PC anti-mouse F4/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F12455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bookmarkStart w:id="1" w:name="OLE_LINK4"/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  <w:bookmarkEnd w:id="1"/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2F2FC64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231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63CED3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16A8870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BEF6C4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erCP/Cyanine5.5 anti-mouse Ly-6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68FF2EC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7D61CE08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276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465831F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4012EEC3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4FE5D34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PerCP anti-human CD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DFE02E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1431E67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ar"/>
              </w:rPr>
              <w:t>3040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2A8622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2E52BC55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0A8E86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E Donkey anti-rabbit Ig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F2D174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2A2BA3D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4064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1232EC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66D2EFDC" w14:textId="77777777" w:rsidTr="00866E0B">
        <w:trPr>
          <w:trHeight w:val="279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F3D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Donkey Anti-Rat IgG H&amp;L (Alexa Fluor® 64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88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bcam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E05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b1501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E91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7C67AC69" w14:textId="77777777" w:rsidTr="00866E0B">
        <w:trPr>
          <w:trHeight w:val="279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C78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ixable Viability Stain 7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8B0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E73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5653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73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3A8811F6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6B19D06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PC-R700 anti-mouse F4/8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E221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9F40FCE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5657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EDA68EF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ACS</w:t>
            </w:r>
          </w:p>
        </w:tc>
      </w:tr>
      <w:tr w:rsidR="005E3ADA" w:rsidRPr="006E7C94" w14:paraId="2C793DCB" w14:textId="77777777" w:rsidTr="00866E0B">
        <w:trPr>
          <w:jc w:val="center"/>
        </w:trPr>
        <w:tc>
          <w:tcPr>
            <w:tcW w:w="46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07878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Cell Lines</w:t>
            </w:r>
            <w:r w:rsidRPr="006E7C94">
              <w:rPr>
                <w:rFonts w:ascii="Times New Roman" w:eastAsia="SimSun" w:hAnsi="Times New Roman" w:hint="eastAsia"/>
                <w:b/>
                <w:bCs/>
                <w:kern w:val="0"/>
                <w:sz w:val="24"/>
                <w:szCs w:val="24"/>
              </w:rPr>
              <w:t xml:space="preserve"> and </w:t>
            </w:r>
            <w:hyperlink r:id="rId6" w:history="1">
              <w:r w:rsidRPr="006E7C94">
                <w:rPr>
                  <w:rFonts w:ascii="Times New Roman" w:eastAsia="SimSun" w:hAnsi="Times New Roman" w:hint="eastAsia"/>
                  <w:b/>
                  <w:bCs/>
                  <w:kern w:val="0"/>
                  <w:sz w:val="24"/>
                  <w:szCs w:val="24"/>
                </w:rPr>
                <w:t>Strains</w:t>
              </w:r>
            </w:hyperlink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910A01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3377F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5E3ADA" w:rsidRPr="006E7C94" w14:paraId="1AE5C74E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52A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EK293T</w:t>
            </w:r>
          </w:p>
        </w:tc>
        <w:tc>
          <w:tcPr>
            <w:tcW w:w="5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03C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TCC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RL-3216</w:t>
            </w:r>
          </w:p>
        </w:tc>
      </w:tr>
      <w:tr w:rsidR="005E3ADA" w:rsidRPr="006E7C94" w14:paraId="5D8870A8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E66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Escherichia coli</w:t>
            </w:r>
          </w:p>
        </w:tc>
        <w:tc>
          <w:tcPr>
            <w:tcW w:w="5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686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ATCC 25922</w:t>
            </w:r>
          </w:p>
        </w:tc>
      </w:tr>
      <w:tr w:rsidR="005E3ADA" w:rsidRPr="006E7C94" w14:paraId="2CD3F7A0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A37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Staphylococcus aureus</w:t>
            </w:r>
          </w:p>
        </w:tc>
        <w:tc>
          <w:tcPr>
            <w:tcW w:w="5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5C3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CTC 8325</w:t>
            </w:r>
          </w:p>
        </w:tc>
      </w:tr>
      <w:tr w:rsidR="005E3ADA" w:rsidRPr="006E7C94" w14:paraId="6C01CA2E" w14:textId="77777777" w:rsidTr="00866E0B">
        <w:trPr>
          <w:jc w:val="center"/>
        </w:trPr>
        <w:tc>
          <w:tcPr>
            <w:tcW w:w="70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FF7F2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Chemicals and Kits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B4A980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5E3ADA" w:rsidRPr="006E7C94" w14:paraId="7BE5E3EF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542B1FA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Quickchange site-directed mutagenesis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7571CD8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TOYOBO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76E2A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KOD-401</w:t>
            </w:r>
          </w:p>
        </w:tc>
      </w:tr>
      <w:tr w:rsidR="005E3ADA" w:rsidRPr="006E7C94" w14:paraId="7D221FA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9C1CC0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BRD4 CRISPR/Cas9 K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58FDEB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 xml:space="preserve"> Santa Cruz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74D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sc-400519-KO-2</w:t>
            </w:r>
          </w:p>
        </w:tc>
      </w:tr>
      <w:tr w:rsidR="005E3ADA" w:rsidRPr="006E7C94" w14:paraId="10201E5D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D5B4E7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Flag-NRF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C350F8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iaoli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682A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P1629</w:t>
            </w:r>
          </w:p>
        </w:tc>
      </w:tr>
      <w:tr w:rsidR="005E3ADA" w:rsidRPr="006E7C94" w14:paraId="4089FA63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D43175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Myc-KEAP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78D8A9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iaoli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2766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sz w:val="24"/>
                <w:szCs w:val="24"/>
              </w:rPr>
              <w:t>P18153</w:t>
            </w:r>
          </w:p>
        </w:tc>
      </w:tr>
      <w:tr w:rsidR="00866E0B" w:rsidRPr="006E7C94" w14:paraId="1D410D26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78688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PCMV-USP7(human)-3xHA-Ne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DC5C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iaoli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7DCE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P53761</w:t>
            </w:r>
          </w:p>
        </w:tc>
      </w:tr>
      <w:tr w:rsidR="00866E0B" w:rsidRPr="006E7C94" w14:paraId="6306E4D4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1EF4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pCMV-USP11(human)-2-3xHA-Ne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A60AA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iaoli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AB346C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P41765</w:t>
            </w:r>
          </w:p>
        </w:tc>
      </w:tr>
      <w:tr w:rsidR="00866E0B" w:rsidRPr="006E7C94" w14:paraId="5D21F59E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591CD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>pEnCMV-USP17L2/DUB3(human)-3xMy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737D2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iaoli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653EAC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P22730</w:t>
            </w:r>
          </w:p>
        </w:tc>
      </w:tr>
      <w:tr w:rsidR="00866E0B" w:rsidRPr="006E7C94" w14:paraId="4E21077C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8A3E2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iotin-4-aminopheno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0E1C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2F7F" w14:textId="77777777" w:rsidR="00866E0B" w:rsidRPr="006E7C94" w:rsidRDefault="00866E0B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Y-141898</w:t>
            </w:r>
          </w:p>
        </w:tc>
      </w:tr>
      <w:tr w:rsidR="005E3ADA" w:rsidRPr="006E7C94" w14:paraId="3BBF057B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7A25EBB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UNEL Bright Green Apoptosis Detection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C68B860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Vazy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CF8CE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112</w:t>
            </w:r>
          </w:p>
        </w:tc>
      </w:tr>
      <w:tr w:rsidR="005E3ADA" w:rsidRPr="006E7C94" w14:paraId="1D1F1508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0BF71C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imeScript RT reagent Kit with gDNA Eras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D72ECD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akara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958FD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R047A</w:t>
            </w:r>
          </w:p>
        </w:tc>
      </w:tr>
      <w:tr w:rsidR="005E3ADA" w:rsidRPr="006E7C94" w14:paraId="7FA4987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E3DDDB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rizol reag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6E51DA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nvitrogen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3A13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5596018</w:t>
            </w:r>
          </w:p>
        </w:tc>
      </w:tr>
      <w:tr w:rsidR="005E3ADA" w:rsidRPr="006E7C94" w14:paraId="05F769E7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A9CA80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S Universal SYBR Green Mast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1741831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azy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7A621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Q711-03</w:t>
            </w:r>
          </w:p>
        </w:tc>
      </w:tr>
      <w:tr w:rsidR="005E3ADA" w:rsidRPr="006E7C94" w14:paraId="6E6A08D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715D470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Reactive Oxygen Species Assay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E32EFD9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ADFB2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S0033S</w:t>
            </w:r>
          </w:p>
        </w:tc>
      </w:tr>
      <w:tr w:rsidR="005E3ADA" w:rsidRPr="006E7C94" w14:paraId="05D512A0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500BBD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ematoxylin and Eosin Staining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B30191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654BB" w14:textId="77777777" w:rsidR="005E3ADA" w:rsidRPr="006E7C94" w:rsidRDefault="00E321B2">
            <w:pPr>
              <w:spacing w:line="60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0105</w:t>
            </w:r>
          </w:p>
        </w:tc>
      </w:tr>
      <w:tr w:rsidR="005E3ADA" w:rsidRPr="006E7C94" w14:paraId="137BBB08" w14:textId="77777777" w:rsidTr="00866E0B">
        <w:trPr>
          <w:trHeight w:val="393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AE1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ycloheximid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D6A13C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9BA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Y-12320</w:t>
            </w:r>
          </w:p>
        </w:tc>
      </w:tr>
      <w:tr w:rsidR="005E3ADA" w:rsidRPr="006E7C94" w14:paraId="2CADA803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53A4F3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color w:val="000000" w:themeColor="text1"/>
                <w:kern w:val="0"/>
                <w:sz w:val="24"/>
                <w:szCs w:val="24"/>
              </w:rPr>
              <w:t>MG1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03ACC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B27F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HY-13259</w:t>
            </w:r>
          </w:p>
        </w:tc>
      </w:tr>
      <w:tr w:rsidR="005E3ADA" w:rsidRPr="006E7C94" w14:paraId="3CB2BE0A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678096B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  <w:t>c-Myc Magnetic Bea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9DA1D2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627F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HY-K0206</w:t>
            </w:r>
          </w:p>
        </w:tc>
      </w:tr>
      <w:tr w:rsidR="005E3ADA" w:rsidRPr="006E7C94" w14:paraId="6F1CBE78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0FBF838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lag Magnetic Bea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F451D3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400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E7C94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HY-K0207</w:t>
            </w:r>
          </w:p>
        </w:tc>
      </w:tr>
      <w:tr w:rsidR="005E3ADA" w:rsidRPr="006E7C94" w14:paraId="20768E04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217BF4D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DAF-FM DA fluoroph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5CB54B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4134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S0019S</w:t>
            </w:r>
          </w:p>
        </w:tc>
      </w:tr>
      <w:tr w:rsidR="005E3ADA" w:rsidRPr="006E7C94" w14:paraId="02431AC9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23913F6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oechst 333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EE70C0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BC9A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1025</w:t>
            </w:r>
          </w:p>
        </w:tc>
      </w:tr>
      <w:tr w:rsidR="005E3ADA" w:rsidRPr="006E7C94" w14:paraId="54434B0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383EE6B6" w14:textId="77777777" w:rsidR="005E3ADA" w:rsidRPr="006E7C94" w:rsidRDefault="00060936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hyperlink r:id="rId7" w:tgtFrame="https://cn.bing.com/_blank" w:history="1">
              <w:r w:rsidR="00E321B2" w:rsidRPr="006E7C94">
                <w:rPr>
                  <w:rFonts w:ascii="Times New Roman" w:eastAsia="SimSun" w:hAnsi="Times New Roman"/>
                  <w:kern w:val="0"/>
                  <w:sz w:val="24"/>
                  <w:szCs w:val="24"/>
                </w:rPr>
                <w:t>Fluoromount</w:t>
              </w:r>
              <w:r w:rsidR="00E321B2" w:rsidRPr="006E7C94">
                <w:rPr>
                  <w:rFonts w:ascii="Times New Roman" w:eastAsia="SimSun" w:hAnsi="Times New Roman" w:hint="eastAsia"/>
                  <w:kern w:val="0"/>
                  <w:sz w:val="24"/>
                  <w:szCs w:val="24"/>
                </w:rPr>
                <w:t>-</w:t>
              </w:r>
              <w:r w:rsidR="00E321B2" w:rsidRPr="006E7C94">
                <w:rPr>
                  <w:rFonts w:ascii="Times New Roman" w:eastAsia="SimSun" w:hAnsi="Times New Roman"/>
                  <w:kern w:val="0"/>
                  <w:sz w:val="24"/>
                  <w:szCs w:val="24"/>
                </w:rPr>
                <w:t>G Mounting</w:t>
              </w:r>
              <w:r w:rsidR="00E321B2" w:rsidRPr="006E7C94">
                <w:rPr>
                  <w:rFonts w:ascii="Times New Roman" w:eastAsia="SimSun" w:hAnsi="Times New Roman" w:hint="eastAsia"/>
                  <w:kern w:val="0"/>
                  <w:sz w:val="24"/>
                  <w:szCs w:val="24"/>
                </w:rPr>
                <w:t xml:space="preserve"> </w:t>
              </w:r>
              <w:r w:rsidR="00E321B2" w:rsidRPr="006E7C94">
                <w:rPr>
                  <w:rFonts w:ascii="Times New Roman" w:eastAsia="SimSun" w:hAnsi="Times New Roman"/>
                  <w:kern w:val="0"/>
                  <w:sz w:val="24"/>
                  <w:szCs w:val="24"/>
                </w:rPr>
                <w:t>Medium</w:t>
              </w:r>
            </w:hyperlink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6EFC718" w14:textId="77777777" w:rsidR="005E3ADA" w:rsidRPr="006E7C94" w:rsidRDefault="00E321B2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outhern biotech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AE663" w14:textId="77777777" w:rsidR="005E3ADA" w:rsidRPr="006E7C94" w:rsidRDefault="00E321B2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100-01</w:t>
            </w:r>
          </w:p>
        </w:tc>
      </w:tr>
      <w:tr w:rsidR="005E3ADA" w:rsidRPr="006E7C94" w14:paraId="128DE674" w14:textId="77777777" w:rsidTr="00866E0B">
        <w:trPr>
          <w:trHeight w:val="290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</w:tcPr>
          <w:p w14:paraId="1ECFD79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ulforaphan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575846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C3B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Y-13755</w:t>
            </w:r>
          </w:p>
        </w:tc>
      </w:tr>
      <w:tr w:rsidR="00866E0B" w:rsidRPr="006E7C94" w14:paraId="43389451" w14:textId="77777777" w:rsidTr="00866E0B">
        <w:trPr>
          <w:trHeight w:val="290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67255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L3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030A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8BF9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Y-100523</w:t>
            </w:r>
          </w:p>
        </w:tc>
      </w:tr>
      <w:tr w:rsidR="00866E0B" w:rsidRPr="006E7C94" w14:paraId="7D4B6A4B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BE7D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ouse Neutrophil Negative Selection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EC42A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C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83162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Y-K0350</w:t>
            </w:r>
          </w:p>
        </w:tc>
      </w:tr>
      <w:tr w:rsidR="00866E0B" w:rsidRPr="006E7C94" w14:paraId="2402B2A1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BC73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GST-tag protein purification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75B3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196A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P2262</w:t>
            </w:r>
          </w:p>
        </w:tc>
      </w:tr>
      <w:tr w:rsidR="005E3ADA" w:rsidRPr="006E7C94" w14:paraId="5DF85E5C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425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lastRenderedPageBreak/>
              <w:t>Murine M-CS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961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eprotech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F42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315-02</w:t>
            </w:r>
          </w:p>
        </w:tc>
      </w:tr>
      <w:tr w:rsidR="005E3ADA" w:rsidRPr="006E7C94" w14:paraId="294BA143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B90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hagocytosis Assay Kit (Green Zymosan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163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bcam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B8C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K397</w:t>
            </w:r>
          </w:p>
        </w:tc>
      </w:tr>
      <w:tr w:rsidR="005E3ADA" w:rsidRPr="006E7C94" w14:paraId="060A88E0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1D4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uclear and Cytoplasmic Protein Extraction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02C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eyotim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773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P0027</w:t>
            </w:r>
          </w:p>
        </w:tc>
      </w:tr>
      <w:tr w:rsidR="005E3ADA" w:rsidRPr="006E7C94" w14:paraId="29D69DC2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D53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ouse MCP-1 ELISA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EFEB8A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7C7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432701</w:t>
            </w:r>
          </w:p>
        </w:tc>
      </w:tr>
      <w:tr w:rsidR="005E3ADA" w:rsidRPr="006E7C94" w14:paraId="366693BD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2CF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ouse IL-6 ELISA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155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DDD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431301</w:t>
            </w:r>
          </w:p>
        </w:tc>
      </w:tr>
      <w:tr w:rsidR="005E3ADA" w:rsidRPr="006E7C94" w14:paraId="41246A87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D39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Mouse TNF-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α 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ELISA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139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330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430901</w:t>
            </w:r>
          </w:p>
        </w:tc>
      </w:tr>
      <w:tr w:rsidR="005E3ADA" w:rsidRPr="006E7C94" w14:paraId="477323E2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1DE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ST Assay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6FA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anjing Jianche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A6B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010-2-1</w:t>
            </w:r>
          </w:p>
        </w:tc>
      </w:tr>
      <w:tr w:rsidR="005E3ADA" w:rsidRPr="006E7C94" w14:paraId="75EAB010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DE5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LT Assay Ki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9BD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anjing Jiancheng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61F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009-2-1</w:t>
            </w:r>
          </w:p>
        </w:tc>
      </w:tr>
      <w:tr w:rsidR="005E3ADA" w:rsidRPr="006E7C94" w14:paraId="09DF6BFD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A8B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D11b Microbea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EC1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Miltenyi biotec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EA1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30-049-601</w:t>
            </w:r>
          </w:p>
        </w:tc>
      </w:tr>
      <w:tr w:rsidR="005E3ADA" w:rsidRPr="006E7C94" w14:paraId="430C1A7F" w14:textId="77777777" w:rsidTr="00866E0B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C6FB0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Software and algorithms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1A0F98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38D228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10E2A6" w14:textId="77777777" w:rsidR="005E3ADA" w:rsidRPr="006E7C94" w:rsidRDefault="005E3ADA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5E3ADA" w:rsidRPr="006E7C94" w14:paraId="3ABC6434" w14:textId="77777777" w:rsidTr="00866E0B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D89CF0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GraphPad Prism 9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1A8AF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GraphPad Software,</w:t>
            </w:r>
          </w:p>
        </w:tc>
        <w:tc>
          <w:tcPr>
            <w:tcW w:w="3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92BF4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ttps://www.graphpad.com</w:t>
            </w:r>
          </w:p>
        </w:tc>
      </w:tr>
      <w:tr w:rsidR="005E3ADA" w:rsidRPr="006E7C94" w14:paraId="67E54B93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DB0D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FlowJo™ (version 10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72A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22E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ttps://www.flowjo.com</w:t>
            </w:r>
          </w:p>
        </w:tc>
      </w:tr>
      <w:tr w:rsidR="005E3ADA" w:rsidRPr="006E7C94" w14:paraId="122F91D4" w14:textId="77777777" w:rsidTr="00866E0B">
        <w:trPr>
          <w:jc w:val="center"/>
        </w:trPr>
        <w:tc>
          <w:tcPr>
            <w:tcW w:w="3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A6E36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ImageJ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B783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Image Software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F512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https://imagej.net/ij</w:t>
            </w:r>
          </w:p>
        </w:tc>
      </w:tr>
    </w:tbl>
    <w:p w14:paraId="46A8E764" w14:textId="7D3CEEAA" w:rsidR="005E3ADA" w:rsidRPr="006E7C94" w:rsidRDefault="005E3ADA">
      <w:pPr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bookmarkEnd w:id="0"/>
    <w:p w14:paraId="5FEB1525" w14:textId="6A362B74" w:rsidR="005E3ADA" w:rsidRPr="006E7C94" w:rsidRDefault="005E3ADA" w:rsidP="001F65C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/>
          <w:bCs/>
          <w:color w:val="000000"/>
          <w:sz w:val="24"/>
          <w:szCs w:val="24"/>
        </w:rPr>
      </w:pPr>
    </w:p>
    <w:sectPr w:rsidR="005E3ADA" w:rsidRPr="006E7C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5BC98" w14:textId="77777777" w:rsidR="00060936" w:rsidRDefault="00060936">
      <w:r>
        <w:separator/>
      </w:r>
    </w:p>
  </w:endnote>
  <w:endnote w:type="continuationSeparator" w:id="0">
    <w:p w14:paraId="5BF38B8B" w14:textId="77777777" w:rsidR="00060936" w:rsidRDefault="00060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7918" w14:textId="77777777" w:rsidR="005E3ADA" w:rsidRDefault="005E3AD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1653156"/>
      <w:docPartObj>
        <w:docPartGallery w:val="Page Numbers (Bottom of Page)"/>
        <w:docPartUnique/>
      </w:docPartObj>
    </w:sdtPr>
    <w:sdtEndPr/>
    <w:sdtContent>
      <w:p w14:paraId="703EFD4F" w14:textId="04909CC6" w:rsidR="002F1776" w:rsidRDefault="002F177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86D112" w14:textId="77777777" w:rsidR="005E3ADA" w:rsidRDefault="005E3AD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325C1" w14:textId="77777777" w:rsidR="005E3ADA" w:rsidRDefault="005E3AD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47D8B" w14:textId="77777777" w:rsidR="00060936" w:rsidRDefault="00060936">
      <w:r>
        <w:separator/>
      </w:r>
    </w:p>
  </w:footnote>
  <w:footnote w:type="continuationSeparator" w:id="0">
    <w:p w14:paraId="7FA2CF8A" w14:textId="77777777" w:rsidR="00060936" w:rsidRDefault="000609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A065A" w14:textId="77777777" w:rsidR="005E3ADA" w:rsidRDefault="005E3AD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BE2A6" w14:textId="77777777" w:rsidR="005E3ADA" w:rsidRDefault="005E3AD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163A0" w14:textId="77777777" w:rsidR="005E3ADA" w:rsidRDefault="005E3AD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revisionView w:inkAnnotation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02zapuz9sateawzcv0rvxv5rw955efze9&quot;&gt;Brd4 &amp;amp; Spesis_042725&lt;record-ids&gt;&lt;item&gt;1&lt;/item&gt;&lt;item&gt;22&lt;/item&gt;&lt;item&gt;63&lt;/item&gt;&lt;/record-ids&gt;&lt;/item&gt;&lt;/Libraries&gt;"/>
  </w:docVars>
  <w:rsids>
    <w:rsidRoot w:val="00572654"/>
    <w:rsid w:val="DDDE2BFF"/>
    <w:rsid w:val="00012D36"/>
    <w:rsid w:val="00016E04"/>
    <w:rsid w:val="000176F3"/>
    <w:rsid w:val="00021B3C"/>
    <w:rsid w:val="00030FC2"/>
    <w:rsid w:val="000348D3"/>
    <w:rsid w:val="00050836"/>
    <w:rsid w:val="00051B0D"/>
    <w:rsid w:val="0005692B"/>
    <w:rsid w:val="00060936"/>
    <w:rsid w:val="00070585"/>
    <w:rsid w:val="00080348"/>
    <w:rsid w:val="000857DC"/>
    <w:rsid w:val="000945D1"/>
    <w:rsid w:val="00097631"/>
    <w:rsid w:val="000B4F1A"/>
    <w:rsid w:val="000B5892"/>
    <w:rsid w:val="000C7AD2"/>
    <w:rsid w:val="000D4975"/>
    <w:rsid w:val="000D7556"/>
    <w:rsid w:val="000D7F6E"/>
    <w:rsid w:val="000E0DD7"/>
    <w:rsid w:val="00125B9A"/>
    <w:rsid w:val="0014682D"/>
    <w:rsid w:val="001542A4"/>
    <w:rsid w:val="00157694"/>
    <w:rsid w:val="001663B7"/>
    <w:rsid w:val="00173067"/>
    <w:rsid w:val="0018149F"/>
    <w:rsid w:val="00182E2B"/>
    <w:rsid w:val="001C671B"/>
    <w:rsid w:val="001E0B45"/>
    <w:rsid w:val="001E7D14"/>
    <w:rsid w:val="001F65C4"/>
    <w:rsid w:val="001F6FE5"/>
    <w:rsid w:val="002055B5"/>
    <w:rsid w:val="00207573"/>
    <w:rsid w:val="00227E68"/>
    <w:rsid w:val="00242E89"/>
    <w:rsid w:val="00250DB8"/>
    <w:rsid w:val="00264EA8"/>
    <w:rsid w:val="00276794"/>
    <w:rsid w:val="00286D0C"/>
    <w:rsid w:val="00292BBF"/>
    <w:rsid w:val="002C7D33"/>
    <w:rsid w:val="002F1776"/>
    <w:rsid w:val="002F5855"/>
    <w:rsid w:val="00320DB9"/>
    <w:rsid w:val="0032198A"/>
    <w:rsid w:val="00325581"/>
    <w:rsid w:val="003307D3"/>
    <w:rsid w:val="00332E2D"/>
    <w:rsid w:val="00344CAD"/>
    <w:rsid w:val="003513D2"/>
    <w:rsid w:val="00374BBF"/>
    <w:rsid w:val="003778BF"/>
    <w:rsid w:val="00377A64"/>
    <w:rsid w:val="00381094"/>
    <w:rsid w:val="00384684"/>
    <w:rsid w:val="003927A1"/>
    <w:rsid w:val="003A0556"/>
    <w:rsid w:val="003A1BEF"/>
    <w:rsid w:val="003A2DD7"/>
    <w:rsid w:val="003B319D"/>
    <w:rsid w:val="003B7EB4"/>
    <w:rsid w:val="003D4D8F"/>
    <w:rsid w:val="003D7E42"/>
    <w:rsid w:val="0040005D"/>
    <w:rsid w:val="00402BBA"/>
    <w:rsid w:val="00434087"/>
    <w:rsid w:val="004430C4"/>
    <w:rsid w:val="00446B53"/>
    <w:rsid w:val="00452F94"/>
    <w:rsid w:val="0045704A"/>
    <w:rsid w:val="004814EE"/>
    <w:rsid w:val="004829AD"/>
    <w:rsid w:val="00483D16"/>
    <w:rsid w:val="00485260"/>
    <w:rsid w:val="0048530F"/>
    <w:rsid w:val="00486127"/>
    <w:rsid w:val="0048780D"/>
    <w:rsid w:val="004C5E1B"/>
    <w:rsid w:val="004E264B"/>
    <w:rsid w:val="004E4328"/>
    <w:rsid w:val="004F6C39"/>
    <w:rsid w:val="005066F6"/>
    <w:rsid w:val="00515CB8"/>
    <w:rsid w:val="00525636"/>
    <w:rsid w:val="00527AAA"/>
    <w:rsid w:val="00531E40"/>
    <w:rsid w:val="00542410"/>
    <w:rsid w:val="005433F2"/>
    <w:rsid w:val="00544560"/>
    <w:rsid w:val="00572654"/>
    <w:rsid w:val="005966F1"/>
    <w:rsid w:val="005A30F4"/>
    <w:rsid w:val="005A7AD3"/>
    <w:rsid w:val="005B4851"/>
    <w:rsid w:val="005C6E7B"/>
    <w:rsid w:val="005C7339"/>
    <w:rsid w:val="005D0D6F"/>
    <w:rsid w:val="005E0AFD"/>
    <w:rsid w:val="005E1BED"/>
    <w:rsid w:val="005E3650"/>
    <w:rsid w:val="005E3ADA"/>
    <w:rsid w:val="005F509F"/>
    <w:rsid w:val="006010A0"/>
    <w:rsid w:val="00602674"/>
    <w:rsid w:val="00614BB8"/>
    <w:rsid w:val="006208FD"/>
    <w:rsid w:val="00625B9B"/>
    <w:rsid w:val="00626AB7"/>
    <w:rsid w:val="0065016A"/>
    <w:rsid w:val="00650FA0"/>
    <w:rsid w:val="00675113"/>
    <w:rsid w:val="00683A62"/>
    <w:rsid w:val="00690EC9"/>
    <w:rsid w:val="00692414"/>
    <w:rsid w:val="00692493"/>
    <w:rsid w:val="006A5814"/>
    <w:rsid w:val="006C73C0"/>
    <w:rsid w:val="006D3358"/>
    <w:rsid w:val="006D78E2"/>
    <w:rsid w:val="006E7C94"/>
    <w:rsid w:val="007119DD"/>
    <w:rsid w:val="007162A4"/>
    <w:rsid w:val="00721356"/>
    <w:rsid w:val="00724A9A"/>
    <w:rsid w:val="00731CEC"/>
    <w:rsid w:val="00757998"/>
    <w:rsid w:val="00762907"/>
    <w:rsid w:val="0076321A"/>
    <w:rsid w:val="00782019"/>
    <w:rsid w:val="007B3FE9"/>
    <w:rsid w:val="007B474B"/>
    <w:rsid w:val="007C71F6"/>
    <w:rsid w:val="007D342E"/>
    <w:rsid w:val="007E37DE"/>
    <w:rsid w:val="007F289B"/>
    <w:rsid w:val="00811789"/>
    <w:rsid w:val="00816CE1"/>
    <w:rsid w:val="00826103"/>
    <w:rsid w:val="00831D4C"/>
    <w:rsid w:val="00840E20"/>
    <w:rsid w:val="00844F87"/>
    <w:rsid w:val="008604AD"/>
    <w:rsid w:val="00864C2F"/>
    <w:rsid w:val="00866E0B"/>
    <w:rsid w:val="0086762C"/>
    <w:rsid w:val="00882979"/>
    <w:rsid w:val="008959A5"/>
    <w:rsid w:val="008A1BD8"/>
    <w:rsid w:val="008A24B9"/>
    <w:rsid w:val="008B0540"/>
    <w:rsid w:val="008C59C3"/>
    <w:rsid w:val="008C6BC9"/>
    <w:rsid w:val="008F7DD3"/>
    <w:rsid w:val="0090011A"/>
    <w:rsid w:val="00914625"/>
    <w:rsid w:val="009218FD"/>
    <w:rsid w:val="00930F5E"/>
    <w:rsid w:val="00933749"/>
    <w:rsid w:val="00936F9E"/>
    <w:rsid w:val="00941DE9"/>
    <w:rsid w:val="009465A8"/>
    <w:rsid w:val="009470DE"/>
    <w:rsid w:val="009524BE"/>
    <w:rsid w:val="00957EDB"/>
    <w:rsid w:val="009719DE"/>
    <w:rsid w:val="00981412"/>
    <w:rsid w:val="00984378"/>
    <w:rsid w:val="00987A93"/>
    <w:rsid w:val="009A213F"/>
    <w:rsid w:val="009B52DE"/>
    <w:rsid w:val="009B5312"/>
    <w:rsid w:val="009C198A"/>
    <w:rsid w:val="009D17A2"/>
    <w:rsid w:val="009D6162"/>
    <w:rsid w:val="00A05EE8"/>
    <w:rsid w:val="00A217E7"/>
    <w:rsid w:val="00A251FE"/>
    <w:rsid w:val="00A54C0F"/>
    <w:rsid w:val="00A558D8"/>
    <w:rsid w:val="00A66BD5"/>
    <w:rsid w:val="00A73FD2"/>
    <w:rsid w:val="00A861A3"/>
    <w:rsid w:val="00AA0A7E"/>
    <w:rsid w:val="00AA7C00"/>
    <w:rsid w:val="00AB008E"/>
    <w:rsid w:val="00AC50DF"/>
    <w:rsid w:val="00AD2562"/>
    <w:rsid w:val="00AD45C2"/>
    <w:rsid w:val="00AD50A1"/>
    <w:rsid w:val="00AF162A"/>
    <w:rsid w:val="00AF3528"/>
    <w:rsid w:val="00AF5A19"/>
    <w:rsid w:val="00B02113"/>
    <w:rsid w:val="00B1054F"/>
    <w:rsid w:val="00B228B4"/>
    <w:rsid w:val="00B268C5"/>
    <w:rsid w:val="00B44FFF"/>
    <w:rsid w:val="00B50490"/>
    <w:rsid w:val="00B54737"/>
    <w:rsid w:val="00B57CBA"/>
    <w:rsid w:val="00B628B8"/>
    <w:rsid w:val="00B62FCD"/>
    <w:rsid w:val="00B66E7A"/>
    <w:rsid w:val="00B83C0A"/>
    <w:rsid w:val="00B92E29"/>
    <w:rsid w:val="00B92EF5"/>
    <w:rsid w:val="00BB3913"/>
    <w:rsid w:val="00BB7212"/>
    <w:rsid w:val="00BC3720"/>
    <w:rsid w:val="00BF33C8"/>
    <w:rsid w:val="00C154FC"/>
    <w:rsid w:val="00C31E49"/>
    <w:rsid w:val="00C36506"/>
    <w:rsid w:val="00C365B8"/>
    <w:rsid w:val="00C408D4"/>
    <w:rsid w:val="00C519CF"/>
    <w:rsid w:val="00C63475"/>
    <w:rsid w:val="00C80D2D"/>
    <w:rsid w:val="00CA0BAC"/>
    <w:rsid w:val="00CA41F0"/>
    <w:rsid w:val="00CC4528"/>
    <w:rsid w:val="00CE4D99"/>
    <w:rsid w:val="00D17771"/>
    <w:rsid w:val="00D20D9D"/>
    <w:rsid w:val="00D32D67"/>
    <w:rsid w:val="00D4558F"/>
    <w:rsid w:val="00D527A4"/>
    <w:rsid w:val="00D703A2"/>
    <w:rsid w:val="00D721F7"/>
    <w:rsid w:val="00DA2A0E"/>
    <w:rsid w:val="00DA4942"/>
    <w:rsid w:val="00DC4F51"/>
    <w:rsid w:val="00DD0A6D"/>
    <w:rsid w:val="00DF74F4"/>
    <w:rsid w:val="00E04431"/>
    <w:rsid w:val="00E07734"/>
    <w:rsid w:val="00E16C12"/>
    <w:rsid w:val="00E278D8"/>
    <w:rsid w:val="00E27F9F"/>
    <w:rsid w:val="00E321B2"/>
    <w:rsid w:val="00E34F07"/>
    <w:rsid w:val="00E4239E"/>
    <w:rsid w:val="00E4310D"/>
    <w:rsid w:val="00E77BE4"/>
    <w:rsid w:val="00E92E2D"/>
    <w:rsid w:val="00EA1781"/>
    <w:rsid w:val="00EB794B"/>
    <w:rsid w:val="00EC3381"/>
    <w:rsid w:val="00EC5173"/>
    <w:rsid w:val="00EE09A8"/>
    <w:rsid w:val="00EE0C95"/>
    <w:rsid w:val="00EE3A27"/>
    <w:rsid w:val="00F0316D"/>
    <w:rsid w:val="00F06E05"/>
    <w:rsid w:val="00F170A4"/>
    <w:rsid w:val="00F22A45"/>
    <w:rsid w:val="00F30252"/>
    <w:rsid w:val="00F34D85"/>
    <w:rsid w:val="00F40B99"/>
    <w:rsid w:val="00F46D63"/>
    <w:rsid w:val="00F5143F"/>
    <w:rsid w:val="00F6197A"/>
    <w:rsid w:val="00F641A6"/>
    <w:rsid w:val="00F71589"/>
    <w:rsid w:val="00FA3DFB"/>
    <w:rsid w:val="00FA4576"/>
    <w:rsid w:val="00FA51AA"/>
    <w:rsid w:val="00FB76A7"/>
    <w:rsid w:val="00FC4204"/>
    <w:rsid w:val="00FD09B5"/>
    <w:rsid w:val="00FD7059"/>
    <w:rsid w:val="00FE2DF1"/>
    <w:rsid w:val="00FF0351"/>
    <w:rsid w:val="1DCB6717"/>
    <w:rsid w:val="2F113211"/>
    <w:rsid w:val="3C237DC4"/>
    <w:rsid w:val="452A6740"/>
    <w:rsid w:val="498F5E4C"/>
    <w:rsid w:val="54F30F89"/>
    <w:rsid w:val="6215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5481A9"/>
  <w15:docId w15:val="{6DD3A3D9-4293-4345-B2FE-72DDAE6D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eastAsia="SimSun" w:hAnsi="Times New Roman" w:cs="Times New Roman"/>
      <w:i/>
      <w:iCs/>
      <w:color w:val="404040" w:themeColor="text1" w:themeTint="BF"/>
      <w:szCs w:val="24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eastAsia="SimSun" w:hAnsi="Times New Roman" w:cs="Times New Roman"/>
      <w:i/>
      <w:iCs/>
      <w:color w:val="2F5496" w:themeColor="accent1" w:themeShade="BF"/>
      <w:szCs w:val="24"/>
      <w14:ligatures w14:val="none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11">
    <w:name w:val="修订1"/>
    <w:hidden/>
    <w:uiPriority w:val="99"/>
    <w:semiHidden/>
    <w:qFormat/>
    <w:rPr>
      <w:rFonts w:ascii="DengXian" w:eastAsia="DengXian" w:hAnsi="DengXian"/>
      <w:kern w:val="2"/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1"/>
    </w:rPr>
  </w:style>
  <w:style w:type="paragraph" w:customStyle="1" w:styleId="2">
    <w:name w:val="修订2"/>
    <w:hidden/>
    <w:uiPriority w:val="99"/>
    <w:semiHidden/>
    <w:rPr>
      <w:rFonts w:ascii="DengXian" w:eastAsia="DengXian" w:hAnsi="DengXian"/>
      <w:kern w:val="2"/>
      <w:sz w:val="21"/>
      <w:szCs w:val="21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692B"/>
    <w:rPr>
      <w:rFonts w:ascii="DengXian" w:eastAsia="DengXian" w:hAnsi="DengXi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ww.southernbiotech.com/fluoromount-gr-0100-01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bing.com/dict/search?q=Strains&amp;FORM=BDVSP6&amp;cc=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li</dc:creator>
  <cp:lastModifiedBy>Eric Estes</cp:lastModifiedBy>
  <cp:revision>8</cp:revision>
  <cp:lastPrinted>2026-02-16T06:29:00Z</cp:lastPrinted>
  <dcterms:created xsi:type="dcterms:W3CDTF">2026-04-02T11:39:00Z</dcterms:created>
  <dcterms:modified xsi:type="dcterms:W3CDTF">2026-04-2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5Y2ExOTgyMGRmZmRlODFlZWE5NGY2Y2JlMDEwMGMiLCJ1c2VySWQiOiIzMTYxMTkxIn0=</vt:lpwstr>
  </property>
  <property fmtid="{D5CDD505-2E9C-101B-9397-08002B2CF9AE}" pid="3" name="KSOProductBuildVer">
    <vt:lpwstr>2052-12.1.21861.21861</vt:lpwstr>
  </property>
  <property fmtid="{D5CDD505-2E9C-101B-9397-08002B2CF9AE}" pid="4" name="ICV">
    <vt:lpwstr>359BF59A5DE904B8291190699DACB225_43</vt:lpwstr>
  </property>
</Properties>
</file>